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34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3044"/>
        <w:gridCol w:w="864"/>
        <w:gridCol w:w="1859"/>
        <w:gridCol w:w="2204"/>
        <w:gridCol w:w="827"/>
        <w:gridCol w:w="656"/>
        <w:gridCol w:w="1400"/>
        <w:gridCol w:w="1400"/>
        <w:gridCol w:w="1400"/>
      </w:tblGrid>
      <w:tr w14:paraId="2ADA97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2" w:type="dxa"/>
            <w:gridSpan w:val="10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35ABB9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Supplemen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tary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Tabl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Global and regional gender-age standardized depression DALYsdata (2021)</w:t>
            </w:r>
          </w:p>
        </w:tc>
      </w:tr>
      <w:tr w14:paraId="49A948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EE54EBE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easure</w:t>
            </w:r>
          </w:p>
        </w:tc>
        <w:tc>
          <w:tcPr>
            <w:tcW w:w="30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E0AA2DE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79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917024D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85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2C03423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220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29D1FB3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ause</w:t>
            </w:r>
          </w:p>
        </w:tc>
        <w:tc>
          <w:tcPr>
            <w:tcW w:w="72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0D5C89A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etric</w:t>
            </w:r>
          </w:p>
        </w:tc>
        <w:tc>
          <w:tcPr>
            <w:tcW w:w="55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47DAD18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4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4662079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4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CF8A8FC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upper</w:t>
            </w:r>
          </w:p>
        </w:tc>
        <w:tc>
          <w:tcPr>
            <w:tcW w:w="14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A779C06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lower</w:t>
            </w:r>
          </w:p>
        </w:tc>
      </w:tr>
      <w:tr w14:paraId="1F5F06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ACA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EA5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Asia</w:t>
            </w:r>
          </w:p>
        </w:tc>
        <w:tc>
          <w:tcPr>
            <w:tcW w:w="79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400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5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2FA4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915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596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14288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220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90.271535</w:t>
            </w:r>
          </w:p>
        </w:tc>
        <w:tc>
          <w:tcPr>
            <w:tcW w:w="14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3A6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73.6208591</w:t>
            </w:r>
          </w:p>
        </w:tc>
        <w:tc>
          <w:tcPr>
            <w:tcW w:w="14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05C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36.2678954</w:t>
            </w:r>
          </w:p>
        </w:tc>
      </w:tr>
      <w:tr w14:paraId="111E60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8FF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B781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As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A40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29EA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E03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F95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E9556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40E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80.18753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F69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69.7638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9CB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31.4729212</w:t>
            </w:r>
          </w:p>
        </w:tc>
      </w:tr>
      <w:tr w14:paraId="36EF13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66B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4D19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estern Europ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99D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04C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6B79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D02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3427B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A47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30.84767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8CDE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54.4643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060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39.3350559</w:t>
            </w:r>
          </w:p>
        </w:tc>
      </w:tr>
      <w:tr w14:paraId="2CDBB0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A20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54D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estern Europ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B6E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9BB3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F91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742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85D33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C2F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87.5408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41B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479.4830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D1A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63.6396185</w:t>
            </w:r>
          </w:p>
        </w:tc>
      </w:tr>
      <w:tr w14:paraId="65A7ED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93A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EBE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astern Europ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183B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6A7A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B41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BB2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30CC3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D743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30.57156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091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64.55462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665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35.0704667</w:t>
            </w:r>
          </w:p>
        </w:tc>
      </w:tr>
      <w:tr w14:paraId="4E8BEA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E3E4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762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astern Europ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C05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1900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EB3B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100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93882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979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29.77338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5EF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131.8128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578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76.4557073</w:t>
            </w:r>
          </w:p>
        </w:tc>
      </w:tr>
      <w:tr w14:paraId="28FBCA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DD78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328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 As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B156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144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C9C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A18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AFCE9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5550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4.17730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CCE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89.0777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7859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2.8108846</w:t>
            </w:r>
          </w:p>
        </w:tc>
      </w:tr>
      <w:tr w14:paraId="42ACE5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0397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879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 As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A6D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23F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9C4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3FA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33726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769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03.57566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70B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14.8553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12DF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31.3794525</w:t>
            </w:r>
          </w:p>
        </w:tc>
      </w:tr>
      <w:tr w14:paraId="28DE9B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E5BF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9FD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aribbea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CAC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B70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325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5399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05303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D9A8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1.55774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DA0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66.57005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A0E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77.8995327</w:t>
            </w:r>
          </w:p>
        </w:tc>
      </w:tr>
      <w:tr w14:paraId="5FBE39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E997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157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aribbea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5CF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661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78A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1B49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A1FCE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313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18.73647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143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85.2274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EC5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23.0157654</w:t>
            </w:r>
          </w:p>
        </w:tc>
      </w:tr>
      <w:tr w14:paraId="45B2A3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345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585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Ocean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4A11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4D0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C87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C9F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22E42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57E4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62.44132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B587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45.53620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EB1A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0.5549024</w:t>
            </w:r>
          </w:p>
        </w:tc>
      </w:tr>
      <w:tr w14:paraId="4FB58E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6BA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0406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Ocean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33D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87D9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7523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9D6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F9A1A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7ACF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6.40208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256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67.16417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4A6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60.4029779</w:t>
            </w:r>
          </w:p>
        </w:tc>
      </w:tr>
      <w:tr w14:paraId="7EEACE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F9E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F89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ern Sub-Saharan Afri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81F6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A28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E435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AE6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D50AC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CA7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15.02662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D809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00.3929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A1D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91.3091849</w:t>
            </w:r>
          </w:p>
        </w:tc>
      </w:tr>
      <w:tr w14:paraId="2CB2C0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49F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EC4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ern Sub-Saharan Afri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72E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6EB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73E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815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CF5EA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2F8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28.4761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19F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410.2658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B6D0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14.8601728</w:t>
            </w:r>
          </w:p>
        </w:tc>
      </w:tr>
      <w:tr w14:paraId="6F297F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553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BF1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Sub-Saharan Afri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5FC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41E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32C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165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2B6C7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AC4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99.64668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D35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402.5867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EFD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62.5621121</w:t>
            </w:r>
          </w:p>
        </w:tc>
      </w:tr>
      <w:tr w14:paraId="24F68C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B5E4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BF8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Sub-Saharan Afri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8F6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4E2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D85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D0D7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A781A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E70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70.4817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011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766.4125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05F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47.4945661</w:t>
            </w:r>
          </w:p>
        </w:tc>
      </w:tr>
      <w:tr w14:paraId="16B66B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373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B52E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Tropical Latin Ameri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93C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BD0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19A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3BA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44E01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144B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8.4591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718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86.78978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B3F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48.4530373</w:t>
            </w:r>
          </w:p>
        </w:tc>
      </w:tr>
      <w:tr w14:paraId="54F972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D00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85E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Tropical Latin Ameri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0A6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DEB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648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B7E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59445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5F4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37.314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75B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415.3163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F66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11.6910053</w:t>
            </w:r>
          </w:p>
        </w:tc>
      </w:tr>
      <w:tr w14:paraId="69A02C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305C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1B5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Latin Ameri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1B1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3D3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AB2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B47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A8AE6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F70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5.21153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AA06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91.75734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8967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45.1974663</w:t>
            </w:r>
          </w:p>
        </w:tc>
      </w:tr>
      <w:tr w14:paraId="7E5462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417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697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Latin Ameri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FB77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F26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212A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1FEC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748DF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36F2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49.19323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CD4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167.5707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EC8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80.5746226</w:t>
            </w:r>
          </w:p>
        </w:tc>
      </w:tr>
      <w:tr w14:paraId="02450A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5F7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5ED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gh-income North Ameri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4CE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225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C9D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95C9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22B41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236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95.6200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E92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39.03740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A76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81.3685437</w:t>
            </w:r>
          </w:p>
        </w:tc>
      </w:tr>
      <w:tr w14:paraId="7B2077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6633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7FCF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gh-income North Ameri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02F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0DB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87D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12EB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9ECA9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8E2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71.1086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5C01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714.6189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7BED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90.8946957</w:t>
            </w:r>
          </w:p>
        </w:tc>
      </w:tr>
      <w:tr w14:paraId="29E901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625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86C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ustralas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5E1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872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F99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2CB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7E0CC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7E6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88.95263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74C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73.62476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136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63.1413566</w:t>
            </w:r>
          </w:p>
        </w:tc>
      </w:tr>
      <w:tr w14:paraId="03D178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864A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A1B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ustralas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BDC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7FE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A96F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E2B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654D1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08E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12.1204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A5D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424.4216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51B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74.0180574</w:t>
            </w:r>
          </w:p>
        </w:tc>
      </w:tr>
      <w:tr w14:paraId="5FB77A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AD5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F6E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ern Latin Ameri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D84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EEB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1B8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2D0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EA95D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42AE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70.68962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DC84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6.13878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899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15.3058171</w:t>
            </w:r>
          </w:p>
        </w:tc>
      </w:tr>
      <w:tr w14:paraId="2175D5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6AE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F8D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ern Latin Ameri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00E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B9A6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E35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A29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4E827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B0E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30.39567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C6CD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158.5748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8126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3.563675</w:t>
            </w:r>
          </w:p>
        </w:tc>
      </w:tr>
      <w:tr w14:paraId="65B5F2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892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4C0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ndean Latin Ameri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B7CE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40F6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08A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E3E6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C5859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615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26.87272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2913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89.99139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9A6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89.9050437</w:t>
            </w:r>
          </w:p>
        </w:tc>
      </w:tr>
      <w:tr w14:paraId="1C509E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788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FB09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ndean Latin Ameri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58E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63BC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021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F2E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D9341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70E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28.37760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81E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015.544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CD6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89.1268084</w:t>
            </w:r>
          </w:p>
        </w:tc>
      </w:tr>
      <w:tr w14:paraId="0C2EF0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B62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D98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gh-income Asia Pacifi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9C2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4B2C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B2C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72F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8C7B4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22AB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65.2294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E99A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93.86628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9ABC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49.0204457</w:t>
            </w:r>
          </w:p>
        </w:tc>
      </w:tr>
      <w:tr w14:paraId="0295CD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442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2E9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gh-income Asia Pacifi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5A2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A6E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291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EFB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F40D0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62D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32.33849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97B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25.66035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2B8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65.9310425</w:t>
            </w:r>
          </w:p>
        </w:tc>
      </w:tr>
      <w:tr w14:paraId="0CF437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23E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803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BAE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4E7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CC6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2F2D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B42FA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54A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40.5088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708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35.48047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EA17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77.3098289</w:t>
            </w:r>
          </w:p>
        </w:tc>
      </w:tr>
      <w:tr w14:paraId="410D6C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986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218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7A1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C0CF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A02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327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6DD62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7C5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21.16509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FC1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110.427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FA5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70.9587993</w:t>
            </w:r>
          </w:p>
        </w:tc>
      </w:tr>
      <w:tr w14:paraId="3AA30E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109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78C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ast As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18A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D73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72A7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4FF9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EB81F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A5CC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29.03351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6C84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48.87684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E91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31.7624502</w:t>
            </w:r>
          </w:p>
        </w:tc>
      </w:tr>
      <w:tr w14:paraId="19BD21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3B0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3F6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ast As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205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286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DF7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5C0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CCBE5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6C22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32.537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3CB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22.48149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E27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77.0110384</w:t>
            </w:r>
          </w:p>
        </w:tc>
      </w:tr>
      <w:tr w14:paraId="2965A7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FDAB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614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east As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0BF9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302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EA7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5C7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3B473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E5A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6.32390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9497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4.03233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4DB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81.7673201</w:t>
            </w:r>
          </w:p>
        </w:tc>
      </w:tr>
      <w:tr w14:paraId="6188D2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8B74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CA3E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east As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948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DF0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1D6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6A67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D8F1B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7D1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28.29299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FB6E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18.71191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8D8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65.7835058</w:t>
            </w:r>
          </w:p>
        </w:tc>
      </w:tr>
      <w:tr w14:paraId="5000A1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2EE5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DC4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Europ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1FD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4CEF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497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E0A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463B9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2B1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77.42426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D7C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10.79613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BC3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6.1342591</w:t>
            </w:r>
          </w:p>
        </w:tc>
      </w:tr>
      <w:tr w14:paraId="5B192A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39E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750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Europ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4D6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B34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C29C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B19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FE56E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171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58.54795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B9D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99.55533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BC8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3.4162133</w:t>
            </w:r>
          </w:p>
        </w:tc>
      </w:tr>
      <w:tr w14:paraId="7F1882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BDE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281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orth Africa and Middle Eas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F15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79B8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631F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83CE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55823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317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09.71810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B7C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74.20678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2558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78.7336645</w:t>
            </w:r>
          </w:p>
        </w:tc>
      </w:tr>
      <w:tr w14:paraId="737323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13E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A70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orth Africa and Middle Eas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515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90E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37C3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05B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A3A64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EE4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107.6782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C31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20.9360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4F8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28.8597683</w:t>
            </w:r>
          </w:p>
        </w:tc>
      </w:tr>
      <w:tr w14:paraId="7C68BA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9B5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506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estern Sub-Saharan Afri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F94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9C5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EBB0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8AC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C42CB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B34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94.25900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B62F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09.75936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FEE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3.0505249</w:t>
            </w:r>
          </w:p>
        </w:tc>
      </w:tr>
      <w:tr w14:paraId="63AD6E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7DAB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DFE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estern Sub-Saharan Afri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3060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A294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D9B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3EA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8153C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36C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65.3791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1AB5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175.4948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641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94.1464559</w:t>
            </w:r>
          </w:p>
        </w:tc>
      </w:tr>
      <w:tr w14:paraId="64B1BE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7E74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470C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astern Sub-Saharan Africa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BEA7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36A5E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88626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330D5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937DE0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50C7D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36.6682217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0FC8F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125.833454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9E87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65.4349868</w:t>
            </w:r>
          </w:p>
        </w:tc>
      </w:tr>
      <w:tr w14:paraId="6C4075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1DE38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 xml:space="preserve">DALYs </w:t>
            </w:r>
          </w:p>
        </w:tc>
        <w:tc>
          <w:tcPr>
            <w:tcW w:w="304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53916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astern Sub-Saharan Africa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A28169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5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EF738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20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D3605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2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C8000D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55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5ABF883"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169A8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104.493063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D6BB08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472.248563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760EB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57.0501907</w:t>
            </w:r>
          </w:p>
        </w:tc>
      </w:tr>
    </w:tbl>
    <w:p w14:paraId="4DF92CF7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F896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9T03:38:43Z</dcterms:created>
  <dc:creator>song</dc:creator>
  <cp:lastModifiedBy>Xiaodan Zhang</cp:lastModifiedBy>
  <dcterms:modified xsi:type="dcterms:W3CDTF">2025-07-19T03:40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2ZmNTc2ZjhjODU2NDlhYzI0ZjY1ODM2ZDA2MDI5ODIiLCJ1c2VySWQiOiI0MjI0NTE3ODMifQ==</vt:lpwstr>
  </property>
  <property fmtid="{D5CDD505-2E9C-101B-9397-08002B2CF9AE}" pid="4" name="ICV">
    <vt:lpwstr>D91A66DDA5A74FF28F0C3F3593F531BE_12</vt:lpwstr>
  </property>
</Properties>
</file>